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517F" w:rsidRDefault="00D4517F" w:rsidP="00D4517F">
      <w:pPr>
        <w:pStyle w:val="Default"/>
      </w:pPr>
    </w:p>
    <w:p w:rsidR="00996479" w:rsidRPr="00270375" w:rsidRDefault="001564D3" w:rsidP="00D4517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70375">
        <w:rPr>
          <w:rFonts w:ascii="Times New Roman" w:hAnsi="Times New Roman" w:cs="Times New Roman"/>
          <w:sz w:val="24"/>
          <w:szCs w:val="24"/>
          <w:lang w:val="en-GB"/>
        </w:rPr>
        <w:t>Table S8</w:t>
      </w:r>
      <w:r w:rsidR="00D4517F" w:rsidRPr="00270375">
        <w:rPr>
          <w:rFonts w:ascii="Times New Roman" w:hAnsi="Times New Roman" w:cs="Times New Roman"/>
          <w:sz w:val="24"/>
          <w:szCs w:val="24"/>
          <w:lang w:val="en-GB"/>
        </w:rPr>
        <w:t>. Statistical significance of the treatments for foliar chemical ratios. “+” indicates a positive effect on the variable, and “</w:t>
      </w:r>
      <w:r w:rsidR="00E63CCA" w:rsidRPr="00270375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270375" w:rsidRPr="00270375">
        <w:rPr>
          <w:rFonts w:ascii="Times New Roman" w:hAnsi="Times New Roman" w:cs="Times New Roman"/>
          <w:sz w:val="24"/>
          <w:szCs w:val="24"/>
          <w:lang w:val="en-GB"/>
        </w:rPr>
        <w:t>”</w:t>
      </w:r>
      <w:bookmarkStart w:id="0" w:name="_GoBack"/>
      <w:bookmarkEnd w:id="0"/>
      <w:r w:rsidR="00E63CCA" w:rsidRPr="00270375">
        <w:rPr>
          <w:rFonts w:ascii="Times New Roman" w:hAnsi="Times New Roman" w:cs="Times New Roman"/>
          <w:sz w:val="24"/>
          <w:szCs w:val="24"/>
          <w:lang w:val="en-GB"/>
        </w:rPr>
        <w:t xml:space="preserve"> indicates a negative effect. </w:t>
      </w:r>
      <w:r w:rsidR="00D4517F" w:rsidRPr="00270375">
        <w:rPr>
          <w:rFonts w:ascii="Times New Roman" w:hAnsi="Times New Roman" w:cs="Times New Roman"/>
          <w:sz w:val="24"/>
          <w:szCs w:val="24"/>
          <w:lang w:val="en-GB"/>
        </w:rPr>
        <w:t>The C</w:t>
      </w:r>
      <w:proofErr w:type="gramStart"/>
      <w:r w:rsidR="00D4517F" w:rsidRPr="00270375">
        <w:rPr>
          <w:rFonts w:ascii="Times New Roman" w:hAnsi="Times New Roman" w:cs="Times New Roman"/>
          <w:sz w:val="24"/>
          <w:szCs w:val="24"/>
          <w:lang w:val="en-GB"/>
        </w:rPr>
        <w:t>:N:P:K</w:t>
      </w:r>
      <w:proofErr w:type="gramEnd"/>
      <w:r w:rsidR="00D4517F" w:rsidRPr="00270375">
        <w:rPr>
          <w:rFonts w:ascii="Times New Roman" w:hAnsi="Times New Roman" w:cs="Times New Roman"/>
          <w:sz w:val="24"/>
          <w:szCs w:val="24"/>
          <w:lang w:val="en-GB"/>
        </w:rPr>
        <w:t xml:space="preserve"> ratios that were not significant for at least one treatment are not shown.</w:t>
      </w:r>
    </w:p>
    <w:tbl>
      <w:tblPr>
        <w:tblStyle w:val="Tablaconcuadrcula"/>
        <w:tblW w:w="6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1810"/>
        <w:gridCol w:w="1701"/>
        <w:gridCol w:w="1984"/>
      </w:tblGrid>
      <w:tr w:rsidR="00D4517F" w:rsidRPr="00270375" w:rsidTr="003F7448">
        <w:trPr>
          <w:trHeight w:val="414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17F" w:rsidRPr="00270375" w:rsidRDefault="00D4517F" w:rsidP="003F74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703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17F" w:rsidRPr="00270375" w:rsidRDefault="00D4517F" w:rsidP="003F74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703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: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17F" w:rsidRPr="00270375" w:rsidRDefault="00D4517F" w:rsidP="003F74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703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:K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17F" w:rsidRPr="00270375" w:rsidRDefault="00D4517F" w:rsidP="003F74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703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:K</w:t>
            </w:r>
          </w:p>
        </w:tc>
      </w:tr>
      <w:tr w:rsidR="00D4517F" w:rsidRPr="00270375" w:rsidTr="003F7448">
        <w:trPr>
          <w:trHeight w:val="354"/>
        </w:trPr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D4517F" w:rsidRPr="00270375" w:rsidRDefault="00D4517F" w:rsidP="003F74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703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:rsidR="00D4517F" w:rsidRPr="00270375" w:rsidRDefault="00246D55" w:rsidP="003F74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4517F" w:rsidRPr="00270375" w:rsidRDefault="00246D55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4517F" w:rsidRPr="00270375" w:rsidRDefault="00246D55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</w:tr>
      <w:tr w:rsidR="00D4517F" w:rsidRPr="00270375" w:rsidTr="003F7448">
        <w:trPr>
          <w:trHeight w:val="354"/>
        </w:trPr>
        <w:tc>
          <w:tcPr>
            <w:tcW w:w="1309" w:type="dxa"/>
            <w:vAlign w:val="center"/>
          </w:tcPr>
          <w:p w:rsidR="00D4517F" w:rsidRPr="00270375" w:rsidRDefault="00D4517F" w:rsidP="003F74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703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F</w:t>
            </w:r>
          </w:p>
        </w:tc>
        <w:tc>
          <w:tcPr>
            <w:tcW w:w="1810" w:type="dxa"/>
            <w:vAlign w:val="center"/>
          </w:tcPr>
          <w:p w:rsidR="00D4517F" w:rsidRPr="00270375" w:rsidRDefault="00246D55" w:rsidP="003F74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70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(P = 0.0694</w:t>
            </w:r>
            <w:r w:rsidR="00D4517F" w:rsidRPr="002703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D4517F" w:rsidRPr="00270375" w:rsidRDefault="00246D55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 (P = 0.0015)</w:t>
            </w:r>
          </w:p>
        </w:tc>
        <w:tc>
          <w:tcPr>
            <w:tcW w:w="1984" w:type="dxa"/>
            <w:vAlign w:val="center"/>
          </w:tcPr>
          <w:p w:rsidR="00D4517F" w:rsidRPr="00270375" w:rsidRDefault="00246D55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 (P = 0.0036)</w:t>
            </w:r>
          </w:p>
        </w:tc>
      </w:tr>
      <w:tr w:rsidR="00D4517F" w:rsidRPr="00270375" w:rsidTr="003F7448">
        <w:trPr>
          <w:trHeight w:val="354"/>
        </w:trPr>
        <w:tc>
          <w:tcPr>
            <w:tcW w:w="1309" w:type="dxa"/>
            <w:vAlign w:val="center"/>
          </w:tcPr>
          <w:p w:rsidR="00D4517F" w:rsidRPr="00270375" w:rsidRDefault="00D4517F" w:rsidP="003F74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703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S</w:t>
            </w:r>
          </w:p>
        </w:tc>
        <w:tc>
          <w:tcPr>
            <w:tcW w:w="1810" w:type="dxa"/>
            <w:vAlign w:val="center"/>
          </w:tcPr>
          <w:p w:rsidR="00D4517F" w:rsidRPr="00270375" w:rsidRDefault="00D4517F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:rsidR="00D4517F" w:rsidRPr="00270375" w:rsidRDefault="00246D55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 (P = 0.0653</w:t>
            </w:r>
            <w:r w:rsidR="00D4517F"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984" w:type="dxa"/>
            <w:vAlign w:val="center"/>
          </w:tcPr>
          <w:p w:rsidR="00D4517F" w:rsidRPr="00270375" w:rsidRDefault="00D4517F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</w:tr>
      <w:tr w:rsidR="00D4517F" w:rsidRPr="00270375" w:rsidTr="003F7448">
        <w:trPr>
          <w:trHeight w:val="354"/>
        </w:trPr>
        <w:tc>
          <w:tcPr>
            <w:tcW w:w="1309" w:type="dxa"/>
            <w:vAlign w:val="center"/>
          </w:tcPr>
          <w:p w:rsidR="00D4517F" w:rsidRPr="00270375" w:rsidRDefault="00D4517F" w:rsidP="003F74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703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 × F</w:t>
            </w:r>
          </w:p>
        </w:tc>
        <w:tc>
          <w:tcPr>
            <w:tcW w:w="1810" w:type="dxa"/>
            <w:vAlign w:val="center"/>
          </w:tcPr>
          <w:p w:rsidR="00D4517F" w:rsidRPr="00270375" w:rsidRDefault="00D4517F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:rsidR="00D4517F" w:rsidRPr="00270375" w:rsidRDefault="00D4517F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:rsidR="00D4517F" w:rsidRPr="00270375" w:rsidRDefault="00D4517F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</w:tr>
      <w:tr w:rsidR="00D4517F" w:rsidRPr="00270375" w:rsidTr="003F7448">
        <w:trPr>
          <w:trHeight w:val="354"/>
        </w:trPr>
        <w:tc>
          <w:tcPr>
            <w:tcW w:w="1309" w:type="dxa"/>
            <w:vAlign w:val="center"/>
          </w:tcPr>
          <w:p w:rsidR="00D4517F" w:rsidRPr="00270375" w:rsidRDefault="00D4517F" w:rsidP="003F74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703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 × S</w:t>
            </w:r>
          </w:p>
        </w:tc>
        <w:tc>
          <w:tcPr>
            <w:tcW w:w="1810" w:type="dxa"/>
            <w:vAlign w:val="center"/>
          </w:tcPr>
          <w:p w:rsidR="00D4517F" w:rsidRPr="00270375" w:rsidRDefault="00246D55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:rsidR="00D4517F" w:rsidRPr="00270375" w:rsidRDefault="00246D55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:rsidR="00D4517F" w:rsidRPr="00270375" w:rsidRDefault="00246D55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</w:tr>
      <w:tr w:rsidR="00D4517F" w:rsidRPr="00270375" w:rsidTr="003F7448">
        <w:trPr>
          <w:trHeight w:val="354"/>
        </w:trPr>
        <w:tc>
          <w:tcPr>
            <w:tcW w:w="1309" w:type="dxa"/>
            <w:vAlign w:val="center"/>
          </w:tcPr>
          <w:p w:rsidR="00D4517F" w:rsidRPr="00270375" w:rsidRDefault="00D4517F" w:rsidP="003F74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703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F × S</w:t>
            </w:r>
          </w:p>
        </w:tc>
        <w:tc>
          <w:tcPr>
            <w:tcW w:w="1810" w:type="dxa"/>
            <w:vAlign w:val="center"/>
          </w:tcPr>
          <w:p w:rsidR="00D4517F" w:rsidRPr="00270375" w:rsidRDefault="00D4517F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:rsidR="00D4517F" w:rsidRPr="00270375" w:rsidRDefault="00D4517F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:rsidR="00D4517F" w:rsidRPr="00270375" w:rsidRDefault="00D4517F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</w:tr>
      <w:tr w:rsidR="00D4517F" w:rsidRPr="00270375" w:rsidTr="003F7448">
        <w:trPr>
          <w:trHeight w:val="354"/>
        </w:trPr>
        <w:tc>
          <w:tcPr>
            <w:tcW w:w="1309" w:type="dxa"/>
            <w:vAlign w:val="center"/>
          </w:tcPr>
          <w:p w:rsidR="00D4517F" w:rsidRPr="00270375" w:rsidRDefault="00D4517F" w:rsidP="003F7448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27037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F × T × S</w:t>
            </w:r>
          </w:p>
        </w:tc>
        <w:tc>
          <w:tcPr>
            <w:tcW w:w="1810" w:type="dxa"/>
            <w:vAlign w:val="center"/>
          </w:tcPr>
          <w:p w:rsidR="00D4517F" w:rsidRPr="00270375" w:rsidRDefault="00D4517F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1701" w:type="dxa"/>
            <w:vAlign w:val="center"/>
          </w:tcPr>
          <w:p w:rsidR="00D4517F" w:rsidRPr="00270375" w:rsidRDefault="00D4517F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  <w:tc>
          <w:tcPr>
            <w:tcW w:w="1984" w:type="dxa"/>
            <w:vAlign w:val="center"/>
          </w:tcPr>
          <w:p w:rsidR="00D4517F" w:rsidRPr="00270375" w:rsidRDefault="00D4517F" w:rsidP="003F74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.s</w:t>
            </w:r>
            <w:proofErr w:type="spellEnd"/>
            <w:r w:rsidRPr="002703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</w:tc>
      </w:tr>
    </w:tbl>
    <w:p w:rsidR="00D4517F" w:rsidRPr="00270375" w:rsidRDefault="00D4517F" w:rsidP="00D4517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4517F" w:rsidRPr="00270375" w:rsidSect="00246D55">
      <w:pgSz w:w="11906" w:h="16838" w:code="9"/>
      <w:pgMar w:top="1417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617"/>
    <w:rsid w:val="001564D3"/>
    <w:rsid w:val="00246D55"/>
    <w:rsid w:val="00270375"/>
    <w:rsid w:val="002B7617"/>
    <w:rsid w:val="007B00F5"/>
    <w:rsid w:val="00864CD0"/>
    <w:rsid w:val="008C5C73"/>
    <w:rsid w:val="00996479"/>
    <w:rsid w:val="00B4716C"/>
    <w:rsid w:val="00D4517F"/>
    <w:rsid w:val="00DD7901"/>
    <w:rsid w:val="00E6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481D01-C161-411B-AB24-43A48359C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u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D451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D45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xi Angulo</dc:creator>
  <cp:keywords/>
  <dc:description/>
  <cp:lastModifiedBy>Auxi Angulo</cp:lastModifiedBy>
  <cp:revision>3</cp:revision>
  <cp:lastPrinted>2018-09-12T18:10:00Z</cp:lastPrinted>
  <dcterms:created xsi:type="dcterms:W3CDTF">2018-09-12T18:12:00Z</dcterms:created>
  <dcterms:modified xsi:type="dcterms:W3CDTF">2018-09-25T17:59:00Z</dcterms:modified>
</cp:coreProperties>
</file>